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7FB18" w14:textId="77777777" w:rsidR="00670F99" w:rsidRDefault="00670F99" w:rsidP="00670F99">
      <w:pPr>
        <w:pStyle w:val="Heading2"/>
        <w:rPr>
          <w:lang w:val="en-US"/>
        </w:rPr>
      </w:pPr>
      <w:r w:rsidRPr="000D31B7">
        <w:rPr>
          <w:lang w:val="en-US"/>
        </w:rPr>
        <w:t>Supplementary materials</w:t>
      </w:r>
    </w:p>
    <w:p w14:paraId="3B3899D7" w14:textId="77777777" w:rsidR="00670F99" w:rsidRDefault="00670F99" w:rsidP="00670F99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68E359B0" wp14:editId="74F4ACE5">
            <wp:extent cx="4498975" cy="3957320"/>
            <wp:effectExtent l="0" t="0" r="0" b="5080"/>
            <wp:docPr id="24" name="Picture 24" descr="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975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2A9F2" w14:textId="77777777" w:rsidR="00670F99" w:rsidRDefault="00670F99" w:rsidP="00670F99">
      <w:pPr>
        <w:jc w:val="center"/>
        <w:rPr>
          <w:lang w:val="en-US"/>
        </w:rPr>
      </w:pPr>
      <w:r>
        <w:rPr>
          <w:noProof/>
          <w:lang w:val="da-DK" w:eastAsia="da-DK"/>
        </w:rPr>
        <mc:AlternateContent>
          <mc:Choice Requires="wps">
            <w:drawing>
              <wp:inline distT="0" distB="0" distL="0" distR="0" wp14:anchorId="6999C5F9" wp14:editId="4B4CDA2B">
                <wp:extent cx="5731510" cy="1148080"/>
                <wp:effectExtent l="0" t="0" r="2540" b="0"/>
                <wp:docPr id="14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1510" cy="1148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3B0639" w14:textId="77777777" w:rsidR="00670F99" w:rsidRPr="00A3711D" w:rsidRDefault="00670F99" w:rsidP="00670F99">
                            <w:pPr>
                              <w:pStyle w:val="Figuretext"/>
                              <w:spacing w:line="276" w:lineRule="auto"/>
                              <w:jc w:val="both"/>
                            </w:pPr>
                            <w:r>
                              <w:rPr>
                                <w:b/>
                              </w:rPr>
                              <w:t>Supplementary figure 1</w:t>
                            </w:r>
                            <w:r w:rsidRPr="000C0A01">
                              <w:rPr>
                                <w:b/>
                              </w:rPr>
                              <w:t xml:space="preserve"> | </w:t>
                            </w:r>
                            <w:r>
                              <w:rPr>
                                <w:bCs w:val="0"/>
                              </w:rPr>
                              <w:t xml:space="preserve">Combinatorial screening of glucosinolate core structure pathway enzymes downstream of CYP79A1 for the production of tyrosine-derived </w:t>
                            </w:r>
                            <w:r w:rsidRPr="00A3711D">
                              <w:rPr>
                                <w:bCs w:val="0"/>
                                <w:i/>
                                <w:iCs/>
                              </w:rPr>
                              <w:t>p-</w:t>
                            </w:r>
                            <w:r>
                              <w:rPr>
                                <w:bCs w:val="0"/>
                              </w:rPr>
                              <w:t xml:space="preserve">hydroxybenzyl glucosinolate. The operons were organized in the same way as in Figure 3A, but CYP79A2 was substituted with CYP79A1. </w:t>
                            </w:r>
                            <w:r w:rsidRPr="000C0A01">
                              <w:t xml:space="preserve">Combinatorial set of selected enzymes from aromatic (light gray boxes) and aliphatic (dark gray boxes) pathways was used to assemble the </w:t>
                            </w:r>
                            <w:r>
                              <w:t xml:space="preserve">pathways. </w:t>
                            </w:r>
                            <w:r w:rsidRPr="000C0A01">
                              <w:t>Every strain was grown in 6 biological replicates</w:t>
                            </w:r>
                            <w:r>
                              <w:t>. The bars represent mean concertation values and the e</w:t>
                            </w:r>
                            <w:r w:rsidRPr="000C0A01">
                              <w:t>rror bars standard deviation from the mean.</w:t>
                            </w:r>
                          </w:p>
                          <w:p w14:paraId="606AA2CE" w14:textId="77777777" w:rsidR="00670F99" w:rsidRPr="0051373A" w:rsidRDefault="00670F99" w:rsidP="00670F99">
                            <w:pPr>
                              <w:pStyle w:val="Figuretext"/>
                              <w:spacing w:line="276" w:lineRule="auto"/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999C5F9"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width:451.3pt;height:9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" stroked="f">
                <v:textbox>
                  <w:txbxContent>
                    <w:p w14:paraId="513B0639" w14:textId="77777777" w:rsidR="00670F99" w:rsidRPr="00A3711D" w:rsidRDefault="00670F99" w:rsidP="00670F99">
                      <w:pPr>
                        <w:pStyle w:val="Figuretext"/>
                        <w:spacing w:line="276" w:lineRule="auto"/>
                        <w:jc w:val="both"/>
                      </w:pPr>
                      <w:r>
                        <w:rPr>
                          <w:b/>
                        </w:rPr>
                        <w:t>Supplementary figure 1</w:t>
                      </w:r>
                      <w:r w:rsidRPr="000C0A01">
                        <w:rPr>
                          <w:b/>
                        </w:rPr>
                        <w:t xml:space="preserve"> | </w:t>
                      </w:r>
                      <w:r>
                        <w:rPr>
                          <w:bCs w:val="0"/>
                        </w:rPr>
                        <w:t xml:space="preserve">Combinatorial screening of glucosinolate core structure pathway enzymes downstream of CYP79A1 for the production of tyrosine-derived </w:t>
                      </w:r>
                      <w:r w:rsidRPr="00A3711D">
                        <w:rPr>
                          <w:bCs w:val="0"/>
                          <w:i/>
                          <w:iCs/>
                        </w:rPr>
                        <w:t>p-</w:t>
                      </w:r>
                      <w:r>
                        <w:rPr>
                          <w:bCs w:val="0"/>
                        </w:rPr>
                        <w:t xml:space="preserve">hydroxybenzyl glucosinolate. The operons were organized in the same way as in Figure 3A, but CYP79A2 was substituted with CYP79A1. </w:t>
                      </w:r>
                      <w:r w:rsidRPr="000C0A01">
                        <w:t xml:space="preserve">Combinatorial set of selected enzymes from aromatic (light gray boxes) and aliphatic (dark gray boxes) pathways was used to assemble the </w:t>
                      </w:r>
                      <w:r>
                        <w:t xml:space="preserve">pathways. </w:t>
                      </w:r>
                      <w:r w:rsidRPr="000C0A01">
                        <w:t>Every strain was grown in 6 biological replicates</w:t>
                      </w:r>
                      <w:r>
                        <w:t>. The bars represent mean concertation values and the e</w:t>
                      </w:r>
                      <w:r w:rsidRPr="000C0A01">
                        <w:t>rror bars standard deviation from the mean.</w:t>
                      </w:r>
                    </w:p>
                    <w:p w14:paraId="606AA2CE" w14:textId="77777777" w:rsidR="00670F99" w:rsidRPr="0051373A" w:rsidRDefault="00670F99" w:rsidP="00670F99">
                      <w:pPr>
                        <w:pStyle w:val="Figuretext"/>
                        <w:spacing w:line="276" w:lineRule="auto"/>
                        <w:jc w:val="both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1AEE5E6A" w14:textId="77777777" w:rsidR="00670F99" w:rsidRDefault="00670F99" w:rsidP="00670F99">
      <w:pPr>
        <w:jc w:val="center"/>
        <w:rPr>
          <w:lang w:val="en-US"/>
        </w:rPr>
      </w:pPr>
    </w:p>
    <w:p w14:paraId="45A8D682" w14:textId="77777777" w:rsidR="00670F99" w:rsidRDefault="00670F99" w:rsidP="00670F99">
      <w:pPr>
        <w:jc w:val="center"/>
        <w:rPr>
          <w:lang w:val="en-US"/>
        </w:rPr>
      </w:pPr>
    </w:p>
    <w:p w14:paraId="793A166F" w14:textId="77777777" w:rsidR="00670F99" w:rsidRDefault="00670F99" w:rsidP="00670F99">
      <w:pPr>
        <w:jc w:val="center"/>
        <w:rPr>
          <w:lang w:val="en-US"/>
        </w:rPr>
      </w:pPr>
    </w:p>
    <w:p w14:paraId="447B9F07" w14:textId="77777777" w:rsidR="00670F99" w:rsidRDefault="00670F99" w:rsidP="00670F99">
      <w:pPr>
        <w:jc w:val="center"/>
        <w:rPr>
          <w:lang w:val="en-US"/>
        </w:rPr>
      </w:pPr>
    </w:p>
    <w:p w14:paraId="5590AF60" w14:textId="77777777" w:rsidR="00670F99" w:rsidRDefault="00670F99" w:rsidP="00670F99">
      <w:pPr>
        <w:jc w:val="center"/>
        <w:rPr>
          <w:lang w:val="en-US"/>
        </w:rPr>
      </w:pPr>
    </w:p>
    <w:p w14:paraId="2AA4DBEE" w14:textId="77777777" w:rsidR="00670F99" w:rsidRDefault="00670F99" w:rsidP="00670F99">
      <w:pPr>
        <w:rPr>
          <w:lang w:val="en-US"/>
        </w:rPr>
      </w:pPr>
    </w:p>
    <w:p w14:paraId="1195FC13" w14:textId="77777777" w:rsidR="00670F99" w:rsidRDefault="00670F99" w:rsidP="00670F99">
      <w:pPr>
        <w:spacing w:after="0" w:line="240" w:lineRule="auto"/>
        <w:ind w:right="0"/>
        <w:jc w:val="center"/>
        <w:rPr>
          <w:lang w:val="en-US"/>
        </w:rPr>
      </w:pPr>
      <w:r>
        <w:rPr>
          <w:noProof/>
          <w:lang w:val="da-DK" w:eastAsia="da-DK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5A6EFF" wp14:editId="4E612280">
                <wp:simplePos x="0" y="0"/>
                <wp:positionH relativeFrom="margin">
                  <wp:align>right</wp:align>
                </wp:positionH>
                <wp:positionV relativeFrom="paragraph">
                  <wp:posOffset>4138523</wp:posOffset>
                </wp:positionV>
                <wp:extent cx="5731510" cy="1148080"/>
                <wp:effectExtent l="0" t="0" r="2540" b="0"/>
                <wp:wrapTopAndBottom/>
                <wp:docPr id="15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1510" cy="1148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D6BB12" w14:textId="77777777" w:rsidR="00670F99" w:rsidRPr="00A3711D" w:rsidRDefault="00670F99" w:rsidP="00670F99">
                            <w:pPr>
                              <w:pStyle w:val="Figuretext"/>
                              <w:spacing w:line="276" w:lineRule="auto"/>
                              <w:jc w:val="both"/>
                            </w:pPr>
                            <w:r>
                              <w:rPr>
                                <w:b/>
                              </w:rPr>
                              <w:t>Supplementary figure 2</w:t>
                            </w:r>
                            <w:r w:rsidRPr="000C0A01">
                              <w:rPr>
                                <w:b/>
                              </w:rPr>
                              <w:t xml:space="preserve"> | </w:t>
                            </w:r>
                            <w:r>
                              <w:rPr>
                                <w:bCs w:val="0"/>
                              </w:rPr>
                              <w:t xml:space="preserve">Combinatorial screening of glucosinolate core structure pathway enzymes downstream of CYP79B2 for the production of tryptophan-derived indolyl-3-methyl glucosinolate. The operons were organized in the same way as in Figure 3A, but CYP79A2 was substituted with CYP79B2. </w:t>
                            </w:r>
                            <w:r w:rsidRPr="000C0A01">
                              <w:t xml:space="preserve">Combinatorial set of selected enzymes from aromatic (light gray boxes) and aliphatic (dark gray boxes) pathways was used to assemble the </w:t>
                            </w:r>
                            <w:r>
                              <w:t xml:space="preserve">pathways. </w:t>
                            </w:r>
                            <w:r w:rsidRPr="000C0A01">
                              <w:t>Every strain was grown in 6 biological replicates</w:t>
                            </w:r>
                            <w:r>
                              <w:t>. The bars represent mean concertation values and the e</w:t>
                            </w:r>
                            <w:r w:rsidRPr="000C0A01">
                              <w:t>rror bars standard deviation from the mean.</w:t>
                            </w:r>
                          </w:p>
                          <w:p w14:paraId="1FD3747D" w14:textId="77777777" w:rsidR="00670F99" w:rsidRPr="0051373A" w:rsidRDefault="00670F99" w:rsidP="00670F99">
                            <w:pPr>
                              <w:pStyle w:val="Figuretext"/>
                              <w:spacing w:line="276" w:lineRule="auto"/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5A6EFF" id="_x0000_s1027" type="#_x0000_t202" style="position:absolute;left:0;text-align:left;margin-left:400.1pt;margin-top:325.85pt;width:451.3pt;height:90.4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" stroked="f">
                <v:textbox>
                  <w:txbxContent>
                    <w:p w14:paraId="43D6BB12" w14:textId="77777777" w:rsidR="00670F99" w:rsidRPr="00A3711D" w:rsidRDefault="00670F99" w:rsidP="00670F99">
                      <w:pPr>
                        <w:pStyle w:val="Figuretext"/>
                        <w:spacing w:line="276" w:lineRule="auto"/>
                        <w:jc w:val="both"/>
                      </w:pPr>
                      <w:r>
                        <w:rPr>
                          <w:b/>
                        </w:rPr>
                        <w:t>Supplementary figure 2</w:t>
                      </w:r>
                      <w:r w:rsidRPr="000C0A01">
                        <w:rPr>
                          <w:b/>
                        </w:rPr>
                        <w:t xml:space="preserve"> | </w:t>
                      </w:r>
                      <w:r>
                        <w:rPr>
                          <w:bCs w:val="0"/>
                        </w:rPr>
                        <w:t xml:space="preserve">Combinatorial screening of glucosinolate core structure pathway enzymes downstream of CYP79B2 for the production of tryptophan-derived indolyl-3-methyl glucosinolate. The operons were organized in the same way as in Figure 3A, but CYP79A2 was substituted with CYP79B2. </w:t>
                      </w:r>
                      <w:r w:rsidRPr="000C0A01">
                        <w:t xml:space="preserve">Combinatorial set of selected enzymes from aromatic (light gray boxes) and aliphatic (dark gray boxes) pathways was used to assemble the </w:t>
                      </w:r>
                      <w:r>
                        <w:t xml:space="preserve">pathways. </w:t>
                      </w:r>
                      <w:r w:rsidRPr="000C0A01">
                        <w:t>Every strain was grown in 6 biological replicates</w:t>
                      </w:r>
                      <w:r>
                        <w:t>. The bars represent mean concertation values and the e</w:t>
                      </w:r>
                      <w:r w:rsidRPr="000C0A01">
                        <w:t>rror bars standard deviation from the mean.</w:t>
                      </w:r>
                    </w:p>
                    <w:p w14:paraId="1FD3747D" w14:textId="77777777" w:rsidR="00670F99" w:rsidRPr="0051373A" w:rsidRDefault="00670F99" w:rsidP="00670F99">
                      <w:pPr>
                        <w:pStyle w:val="Figuretext"/>
                        <w:spacing w:line="276" w:lineRule="auto"/>
                        <w:jc w:val="both"/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F75579F" wp14:editId="53AF67C5">
            <wp:extent cx="4498975" cy="3957320"/>
            <wp:effectExtent l="0" t="0" r="0" b="508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975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14:paraId="41F42ABC" w14:textId="77777777" w:rsidR="00670F99" w:rsidRPr="000D31B7" w:rsidRDefault="00670F99" w:rsidP="00670F99">
      <w:pPr>
        <w:pStyle w:val="Figuretext"/>
        <w:spacing w:after="120"/>
        <w:ind w:right="403"/>
      </w:pPr>
      <w:r w:rsidRPr="000D31B7">
        <w:rPr>
          <w:b/>
          <w:bCs w:val="0"/>
        </w:rPr>
        <w:lastRenderedPageBreak/>
        <w:t>SUPPLEMENTARY TABLE 1 |</w:t>
      </w:r>
      <w:r w:rsidRPr="000D31B7">
        <w:t xml:space="preserve"> List of overexpressed proteins in the study.</w:t>
      </w:r>
    </w:p>
    <w:tbl>
      <w:tblPr>
        <w:tblW w:w="87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410"/>
        <w:gridCol w:w="2126"/>
        <w:gridCol w:w="1276"/>
        <w:gridCol w:w="1771"/>
      </w:tblGrid>
      <w:tr w:rsidR="00670F99" w:rsidRPr="00283653" w14:paraId="1FFF8974" w14:textId="77777777" w:rsidTr="005B61D7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18533A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3DA53E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>Prote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F93F2D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>Organis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F95A5E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>Uniprot</w:t>
            </w:r>
            <w:proofErr w:type="spellEnd"/>
            <w:r w:rsidRPr="0028365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 ID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0CAAC1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>DNA source</w:t>
            </w:r>
          </w:p>
        </w:tc>
      </w:tr>
      <w:tr w:rsidR="00670F99" w:rsidRPr="00283653" w14:paraId="19A09251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48EABA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P79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61B543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henylalanin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N-monooxygen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73C76C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Arabidopsis</w:t>
            </w:r>
            <w:proofErr w:type="spellEnd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thal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B64C47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>Q9FLC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993C07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Integrated DNA Technologies</w:t>
            </w:r>
          </w:p>
        </w:tc>
      </w:tr>
      <w:tr w:rsidR="00670F99" w:rsidRPr="00283653" w14:paraId="3BAFB194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19E2A0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P79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17EC9E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Tyrosin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N-monooxygen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DD30BA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Sorghum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bicol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A34CC6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Q43135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535DA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Twist Bioscience</w:t>
            </w:r>
          </w:p>
        </w:tc>
      </w:tr>
      <w:tr w:rsidR="00670F99" w:rsidRPr="00283653" w14:paraId="1E7684B4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3C5C3F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P79B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ABC2CA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Tryptophan N-monooxygen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5C9A6B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Arabidopsis</w:t>
            </w:r>
            <w:proofErr w:type="spellEnd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thal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9CEF50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O81346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958E07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Twist Bioscience</w:t>
            </w:r>
          </w:p>
        </w:tc>
      </w:tr>
      <w:tr w:rsidR="00670F99" w:rsidRPr="00283653" w14:paraId="7F5E1F08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CD9EEB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P79D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5679AF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Valin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N-monooxygenase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870006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Manihot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esculen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18AAA9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Q9M7B7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81658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Twist Bioscience</w:t>
            </w:r>
          </w:p>
        </w:tc>
      </w:tr>
      <w:tr w:rsidR="00670F99" w:rsidRPr="00283653" w14:paraId="10088B37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D979C7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P83B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21BB82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tochrom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P450 83B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233980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Arabidopsis</w:t>
            </w:r>
            <w:proofErr w:type="spellEnd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thal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61C415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O65782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C38B6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Integrated DNA Technologies</w:t>
            </w:r>
          </w:p>
        </w:tc>
      </w:tr>
      <w:tr w:rsidR="00670F99" w:rsidRPr="00283653" w14:paraId="3C3BB6DE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D18271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P83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85EB24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tochrom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P450 83A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9A7F7E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Arabidopsis</w:t>
            </w:r>
            <w:proofErr w:type="spellEnd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thal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1A068D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P48421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A19C6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Integrated DNA Technologies</w:t>
            </w:r>
          </w:p>
        </w:tc>
      </w:tr>
      <w:tr w:rsidR="00670F99" w:rsidRPr="00283653" w14:paraId="196A194C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E338BD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GSTF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049F8B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Glutathion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S-transferase F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69A57C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Arabidopsis</w:t>
            </w:r>
            <w:proofErr w:type="spellEnd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thal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FE67FB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O80852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7CB2C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Integrated DNA Technologies</w:t>
            </w:r>
          </w:p>
        </w:tc>
      </w:tr>
      <w:tr w:rsidR="00670F99" w:rsidRPr="00283653" w14:paraId="55956022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5948EF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GSTF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4FC7DF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Glutathion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S-transferase F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B3A80D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Arabidopsis</w:t>
            </w:r>
            <w:proofErr w:type="spellEnd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thal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42E63F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Q96324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7CB76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Integrated DNA Technologies</w:t>
            </w:r>
          </w:p>
        </w:tc>
      </w:tr>
      <w:tr w:rsidR="00670F99" w:rsidRPr="00283653" w14:paraId="0B22AB26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95D244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GGP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B05358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Gamma-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glutamyl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peptidase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7A2C3C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Arabidopsis</w:t>
            </w:r>
            <w:proofErr w:type="spellEnd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thal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FFEEC2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Q9M0A7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77726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Integrated DNA Technologies</w:t>
            </w:r>
          </w:p>
        </w:tc>
      </w:tr>
      <w:tr w:rsidR="00670F99" w:rsidRPr="00283653" w14:paraId="409805AC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0C8913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UR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F3878E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-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lkyl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thiohydroximat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lyas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A40A68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Arabidopsis</w:t>
            </w:r>
            <w:proofErr w:type="spellEnd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thal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301DFC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Q9SIV0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B1D18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Integrated DNA Technologies</w:t>
            </w:r>
          </w:p>
        </w:tc>
      </w:tr>
      <w:tr w:rsidR="00670F99" w:rsidRPr="00283653" w14:paraId="044B1E11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1E7D2A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GT74B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B47A64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DP-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glycosyltransferas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74B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C828C5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Arabidopsis</w:t>
            </w:r>
            <w:proofErr w:type="spellEnd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thal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D0CA43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O48676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C24C3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Integrated DNA Technologies</w:t>
            </w:r>
          </w:p>
        </w:tc>
      </w:tr>
      <w:tr w:rsidR="00670F99" w:rsidRPr="00283653" w14:paraId="1CAADD7A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D21C1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GT74C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4D010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DP-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glycosyltransferas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7CB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FEE5AF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Arabidopsis</w:t>
            </w:r>
            <w:proofErr w:type="spellEnd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thal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BE2551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Q9SKC1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AA7DD9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Integrated DNA Technologies</w:t>
            </w:r>
          </w:p>
        </w:tc>
      </w:tr>
      <w:tr w:rsidR="00670F99" w:rsidRPr="00283653" w14:paraId="007B3ACE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FF5DAC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OT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B96CD9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tosolic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sulfotransferase 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9180C0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Arabidopsis</w:t>
            </w:r>
            <w:proofErr w:type="spellEnd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thal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04F6E7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Q9C9D0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0DBC1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Integrated DNA Technologies</w:t>
            </w:r>
          </w:p>
        </w:tc>
      </w:tr>
      <w:tr w:rsidR="00670F99" w:rsidRPr="00283653" w14:paraId="6EA0B54A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8BB373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OT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70089D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tosolic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sulfotransferase 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07391A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Arabidopsis</w:t>
            </w:r>
            <w:proofErr w:type="spellEnd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thal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267646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Q9C9C9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9412C3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Integrated DNA Technologies</w:t>
            </w:r>
          </w:p>
        </w:tc>
      </w:tr>
      <w:tr w:rsidR="00670F99" w:rsidRPr="00283653" w14:paraId="222D20BF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57D670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s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CA5896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ulfat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denylyltransferas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subunit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B53A6C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Escherichia coli </w:t>
            </w: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BL21 (DE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8F2975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P23845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660D1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amplified from genome of BL21 strain</w:t>
            </w:r>
          </w:p>
        </w:tc>
      </w:tr>
      <w:tr w:rsidR="00670F99" w:rsidRPr="00283653" w14:paraId="074E99A3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4E0BAA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s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224F27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ulfat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denylyltransferas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subunit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434F34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Escherichia coli </w:t>
            </w: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BL21 (DE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425509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P21156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4F744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amplified from genome of BL21 strain</w:t>
            </w:r>
          </w:p>
        </w:tc>
      </w:tr>
      <w:tr w:rsidR="00670F99" w:rsidRPr="00283653" w14:paraId="0E08B884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68C2F3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s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0BE214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denylyl-sulfat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kina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ED1891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Escherichia coli </w:t>
            </w: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BL21 (DE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D463D2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P0A6J1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062D68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amplified from genome of BL21 strain</w:t>
            </w:r>
          </w:p>
        </w:tc>
      </w:tr>
      <w:tr w:rsidR="00670F99" w:rsidRPr="00283653" w14:paraId="447625F9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9B493C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sQ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55863A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 xml:space="preserve">3'(2'),5'-bisphosphate 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nucleotida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0B0344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Escherichia coli </w:t>
            </w: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BL21 (DE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88F0EA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P22255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8F171B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amplified from genome of BL21 strain</w:t>
            </w:r>
          </w:p>
        </w:tc>
      </w:tr>
      <w:tr w:rsidR="00670F99" w:rsidRPr="00283653" w14:paraId="25490179" w14:textId="77777777" w:rsidTr="005B61D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9BA005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s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569C23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ulfat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rmea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B0A6A9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Bacillus</w:t>
            </w:r>
            <w:proofErr w:type="spellEnd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subti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F660DC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 xml:space="preserve">O34734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EABFD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da-DK"/>
              </w:rPr>
              <w:t>codon optimized from Twist Bioscience</w:t>
            </w:r>
          </w:p>
        </w:tc>
      </w:tr>
      <w:tr w:rsidR="00670F99" w:rsidRPr="00283653" w14:paraId="2BD5991F" w14:textId="77777777" w:rsidTr="005B61D7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A3C78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>Ge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ECCAA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>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E8661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>Organis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5EB04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>Locus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45BFA3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>DNA source</w:t>
            </w:r>
          </w:p>
        </w:tc>
      </w:tr>
      <w:tr w:rsidR="00670F99" w:rsidRPr="00283653" w14:paraId="66D060B4" w14:textId="77777777" w:rsidTr="005B61D7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C6009FC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lastRenderedPageBreak/>
              <w:t>cysZ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B6BEC93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utativ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ulphate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rmeas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65FB00D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>Corynebacterium</w:t>
            </w:r>
            <w:proofErr w:type="spellEnd"/>
            <w:r w:rsidRPr="0028365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val="da-DK" w:eastAsia="da-DK"/>
              </w:rPr>
              <w:t xml:space="preserve"> glutamic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FF1A4BD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GP_RS12940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499B1D" w14:textId="77777777" w:rsidR="00670F99" w:rsidRPr="00283653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MB001 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rain</w:t>
            </w:r>
            <w:proofErr w:type="spellEnd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genome</w:t>
            </w:r>
            <w:proofErr w:type="spellEnd"/>
          </w:p>
        </w:tc>
      </w:tr>
    </w:tbl>
    <w:p w14:paraId="631AC9EE" w14:textId="77777777" w:rsidR="00670F99" w:rsidRDefault="00670F99" w:rsidP="00670F99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5C1A8EC" w14:textId="77777777" w:rsidR="00670F99" w:rsidRPr="000D31B7" w:rsidRDefault="00670F99" w:rsidP="00670F99">
      <w:pPr>
        <w:rPr>
          <w:rFonts w:ascii="Calibri" w:hAnsi="Calibri" w:cs="Calibri"/>
          <w:sz w:val="20"/>
          <w:szCs w:val="20"/>
          <w:lang w:val="en-US"/>
        </w:rPr>
      </w:pPr>
      <w:r w:rsidRPr="000D31B7">
        <w:rPr>
          <w:rFonts w:ascii="Calibri" w:hAnsi="Calibri" w:cs="Calibri"/>
          <w:b/>
          <w:bCs/>
          <w:sz w:val="20"/>
          <w:szCs w:val="20"/>
          <w:lang w:val="en-US"/>
        </w:rPr>
        <w:t>SUPPLEMENTARY TABLE 2</w:t>
      </w:r>
      <w:r w:rsidRPr="000D31B7">
        <w:rPr>
          <w:rFonts w:ascii="Calibri" w:hAnsi="Calibri" w:cs="Calibri"/>
          <w:b/>
          <w:sz w:val="20"/>
          <w:szCs w:val="20"/>
          <w:lang w:val="en-US"/>
        </w:rPr>
        <w:t xml:space="preserve"> |</w:t>
      </w:r>
      <w:r w:rsidRPr="000D31B7">
        <w:rPr>
          <w:rFonts w:ascii="Calibri" w:hAnsi="Calibri" w:cs="Calibri"/>
          <w:sz w:val="20"/>
          <w:szCs w:val="20"/>
          <w:lang w:val="en-US"/>
        </w:rPr>
        <w:t xml:space="preserve"> List of all plasmids created and used during this work.</w:t>
      </w:r>
    </w:p>
    <w:tbl>
      <w:tblPr>
        <w:tblW w:w="6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0"/>
        <w:gridCol w:w="2140"/>
      </w:tblGrid>
      <w:tr w:rsidR="00670F99" w:rsidRPr="00E96A5E" w14:paraId="2C7C47AC" w14:textId="77777777" w:rsidTr="005B61D7">
        <w:trPr>
          <w:trHeight w:val="315"/>
        </w:trPr>
        <w:tc>
          <w:tcPr>
            <w:tcW w:w="4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7A2A12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>Plasmid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ACC132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>Reference</w:t>
            </w:r>
          </w:p>
        </w:tc>
      </w:tr>
      <w:tr w:rsidR="00670F99" w:rsidRPr="00E96A5E" w14:paraId="207DC1F3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66747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DF1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4E7CE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>Novagen</w:t>
            </w:r>
          </w:p>
        </w:tc>
      </w:tr>
      <w:tr w:rsidR="00670F99" w:rsidRPr="00E96A5E" w14:paraId="588627E5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86414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b(+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2E489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>Novagen</w:t>
            </w:r>
          </w:p>
        </w:tc>
      </w:tr>
      <w:tr w:rsidR="00670F99" w:rsidRPr="00E96A5E" w14:paraId="0EB4D28B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56B03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OLA-Duet1b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71E5E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sz w:val="18"/>
                <w:szCs w:val="18"/>
                <w:lang w:val="da-DK" w:eastAsia="da-DK"/>
              </w:rPr>
              <w:t>Novagen</w:t>
            </w:r>
          </w:p>
        </w:tc>
      </w:tr>
      <w:tr w:rsidR="00670F99" w:rsidRPr="00E96A5E" w14:paraId="0AB3A838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DE288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RI95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8528D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Del Tito et al., 1995</w:t>
            </w:r>
          </w:p>
        </w:tc>
      </w:tr>
      <w:tr w:rsidR="00670F99" w:rsidRPr="00E96A5E" w14:paraId="340FF6D9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91A47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CYP79A2-ATR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1D687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3CDFB53C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BBC5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CYP79A2-CYP83B1-ATR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965B5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536ECD70" w14:textId="77777777" w:rsidTr="005B61D7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38888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CYP79A2-CYP83A1-ATR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A72B1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620D1739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C130F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SbCYP79A1-CYP83B1-ATR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40A55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32270C8F" w14:textId="77777777" w:rsidTr="005B61D7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0D653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SbCYP79A1-CYP83A1-ATR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B0837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19D5F711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9970E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CYP79B2-CYP83B1-ATR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4A40B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05C480EC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3FC13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CYP79B2-CYP83A1-ATR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A47E2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58E69CD5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28CB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CYP79D2-CYP83B1-ATR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D1E0D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7E6C5D9B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B757E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CYP79D2-CYP83A1-ATR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71BA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62C0AB62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00D41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Δ14CYP79A2-Δ23CYP83B1-ATR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93987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22A762F4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BC96A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Δ14CYP79A2-Δ21CYP83A1-ATR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A9D74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65BA677F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BEF34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Δ38SbCYP79A1-Δ23CYP83B1-ATR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4591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696E3572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1706B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Δ38SbCYP79A1-Δ21CYP83A1-ATR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28753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20956F33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53C64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Δ42CYP79B2-Δ23CYP83B1-ATR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AAA5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437DB406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7B5B8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Δ42CYP79B2-Δ21CYP83A1-ATR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3248B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2667608E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0279D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Δ41CYP79D2-Δ23CYP83B1-ATR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C9F49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1B338525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FE16E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ET52-Δ41CYP79D2-Δ21CYP83A1-ATR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A81B7F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4D1DB9DD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7A42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DF-GSTF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B1192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3B21564E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039F1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DF-GSTF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B802E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3667ECA2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F8AFE7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DF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[GSTF9-SUR1-rGGP1]-[UGT74B1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0E1EC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38D7A4FB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DCAC8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DF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[GSTF9-SUR1-rGGP1]-[UGT74B1-SOT16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942E1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0D059E03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0F2BF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DF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[GSTF9-SUR1-rGGP1]-[UGT74B1-SOT18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CD60C1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5B72E3DF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BA10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DF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[GSTF9-SUR1-rGGP1]-[UGT74C1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D250B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3962ECB4" w14:textId="77777777" w:rsidTr="005B61D7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9CC9C9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DF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[GSTF11-SUR1-rGGP1]-[UGT74B1]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F613D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77E2926B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F7C93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DF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[GSTF11-SUR1-rGGP1]-[UGT74B1-SOT16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ADC5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7868AECA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181D43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DF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[GSTF11-SUR1-rGGP1]-[UGT74B1-SOT18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7801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6A88D41C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6787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DF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[GSTF11-SUR1-rGGP1]-[UGT74C1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740AD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08EC642D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3E16E8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OLA-cysDNCQ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188DD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1A5D0741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CBB65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OLA-cysZ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[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.glut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1DFC17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7195ADF4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BF6B1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OLA-cysP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[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B.subt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3D95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1672C92F" w14:textId="77777777" w:rsidTr="005B61D7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F5132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OLA-cysDNCQ-cysZ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A9FD7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  <w:tr w:rsidR="00670F99" w:rsidRPr="00E96A5E" w14:paraId="5271447E" w14:textId="77777777" w:rsidTr="005B61D7">
        <w:trPr>
          <w:trHeight w:val="315"/>
        </w:trPr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9CCDE4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OLA-cysDNCQ-cysP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93780C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 xml:space="preserve">This 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study</w:t>
            </w:r>
            <w:proofErr w:type="spellEnd"/>
          </w:p>
        </w:tc>
      </w:tr>
    </w:tbl>
    <w:p w14:paraId="5E5D7156" w14:textId="77777777" w:rsidR="00670F99" w:rsidRDefault="00670F99" w:rsidP="00670F99">
      <w:pPr>
        <w:rPr>
          <w:lang w:val="en-US"/>
        </w:rPr>
      </w:pPr>
    </w:p>
    <w:p w14:paraId="41D1C8BC" w14:textId="77777777" w:rsidR="00670F99" w:rsidRDefault="00670F99" w:rsidP="00670F99">
      <w:pPr>
        <w:spacing w:after="0" w:line="240" w:lineRule="auto"/>
        <w:ind w:right="0"/>
        <w:jc w:val="left"/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280E9BA1" w14:textId="77777777" w:rsidR="00670F99" w:rsidRDefault="00670F99" w:rsidP="00670F99">
      <w:pPr>
        <w:rPr>
          <w:rFonts w:ascii="Calibri" w:hAnsi="Calibri" w:cs="Calibri"/>
          <w:sz w:val="20"/>
          <w:szCs w:val="20"/>
          <w:lang w:val="en-US"/>
        </w:rPr>
      </w:pPr>
      <w:r w:rsidRPr="000D31B7">
        <w:rPr>
          <w:rFonts w:ascii="Calibri" w:hAnsi="Calibri" w:cs="Calibri"/>
          <w:b/>
          <w:bCs/>
          <w:sz w:val="20"/>
          <w:szCs w:val="20"/>
          <w:lang w:val="en-US"/>
        </w:rPr>
        <w:lastRenderedPageBreak/>
        <w:t>SUPPLEMENTARY TABLE 3</w:t>
      </w:r>
      <w:r w:rsidRPr="000D31B7">
        <w:rPr>
          <w:rFonts w:ascii="Calibri" w:hAnsi="Calibri" w:cs="Calibri"/>
          <w:b/>
          <w:sz w:val="20"/>
          <w:szCs w:val="20"/>
          <w:lang w:val="en-US"/>
        </w:rPr>
        <w:t xml:space="preserve"> |</w:t>
      </w:r>
      <w:r w:rsidRPr="000D31B7">
        <w:rPr>
          <w:rFonts w:ascii="Calibri" w:hAnsi="Calibri" w:cs="Calibri"/>
          <w:sz w:val="20"/>
          <w:szCs w:val="20"/>
          <w:lang w:val="en-US"/>
        </w:rPr>
        <w:t xml:space="preserve"> List of all oligonucleotides used in the study.</w:t>
      </w: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5244"/>
      </w:tblGrid>
      <w:tr w:rsidR="00670F99" w:rsidRPr="00E96A5E" w14:paraId="12B99834" w14:textId="77777777" w:rsidTr="005B61D7">
        <w:trPr>
          <w:trHeight w:val="315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754654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>Oligonucleotide</w:t>
            </w:r>
            <w:proofErr w:type="spellEnd"/>
          </w:p>
        </w:tc>
        <w:tc>
          <w:tcPr>
            <w:tcW w:w="5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17F25C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E96A5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da-DK" w:eastAsia="da-DK"/>
              </w:rPr>
              <w:t>Sequence</w:t>
            </w:r>
            <w:proofErr w:type="spellEnd"/>
          </w:p>
        </w:tc>
      </w:tr>
      <w:tr w:rsidR="00670F99" w:rsidRPr="00E96A5E" w14:paraId="1DE81397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10C221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1-pET52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F45185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tctccttctuaaagttaaacaaaattatttctagaggggaattg</w:t>
            </w:r>
            <w:proofErr w:type="spellEnd"/>
          </w:p>
        </w:tc>
      </w:tr>
      <w:tr w:rsidR="00670F99" w:rsidRPr="00E96A5E" w14:paraId="3FA92A9E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444B24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pET52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38244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atgtgttcugctgccaccgctgag</w:t>
            </w:r>
            <w:proofErr w:type="spellEnd"/>
          </w:p>
        </w:tc>
      </w:tr>
      <w:tr w:rsidR="00670F99" w:rsidRPr="00E96A5E" w14:paraId="5F74C428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4C6EA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C-pET52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FDED8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ttgttcagugctgccaccgctgag</w:t>
            </w:r>
            <w:proofErr w:type="spellEnd"/>
          </w:p>
        </w:tc>
      </w:tr>
      <w:tr w:rsidR="00670F99" w:rsidRPr="00E96A5E" w14:paraId="7136F460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61B82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D-pET52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A101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ttggactctugctgccaccgctgag</w:t>
            </w:r>
            <w:proofErr w:type="spellEnd"/>
          </w:p>
        </w:tc>
      </w:tr>
      <w:tr w:rsidR="00670F99" w:rsidRPr="00E96A5E" w14:paraId="1AA3B7CD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49FA6A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2-pCDF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891F3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tatctccttautaaagttaaacaaaattatttctacagggg</w:t>
            </w:r>
            <w:proofErr w:type="spellEnd"/>
          </w:p>
        </w:tc>
      </w:tr>
      <w:tr w:rsidR="00670F99" w:rsidRPr="00E96A5E" w14:paraId="386EB612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EE082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DF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fwd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79512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tgttgataucgctgagcaataactagcataacc</w:t>
            </w:r>
            <w:proofErr w:type="spellEnd"/>
          </w:p>
        </w:tc>
      </w:tr>
      <w:tr w:rsidR="00670F99" w:rsidRPr="00E96A5E" w14:paraId="5951BE04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BA4E9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C-pCDF-2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2465B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agaagtcatucgctgagcaataactag</w:t>
            </w:r>
            <w:proofErr w:type="spellEnd"/>
          </w:p>
        </w:tc>
      </w:tr>
      <w:tr w:rsidR="00670F99" w:rsidRPr="00E96A5E" w14:paraId="404CD8A3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378B2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D-pCDF-3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A04F4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tctaactcatucgctgagcaataactagc</w:t>
            </w:r>
            <w:proofErr w:type="spellEnd"/>
          </w:p>
        </w:tc>
      </w:tr>
      <w:tr w:rsidR="00670F99" w:rsidRPr="00E96A5E" w14:paraId="479E3C30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1FB071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2-pCOLA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0C6FA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tatctccttautaaagttaaacaaaattatttctacagggg</w:t>
            </w:r>
            <w:proofErr w:type="spellEnd"/>
          </w:p>
        </w:tc>
      </w:tr>
      <w:tr w:rsidR="00670F99" w:rsidRPr="00E96A5E" w14:paraId="01AD2637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77CF5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pCOLA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fwd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9DE2D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ctaatgtcuatgctgccaccgctgag</w:t>
            </w:r>
            <w:proofErr w:type="spellEnd"/>
          </w:p>
        </w:tc>
      </w:tr>
      <w:tr w:rsidR="00670F99" w:rsidRPr="00E96A5E" w14:paraId="1950C8A8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FB27E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C-pCOLA-2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F738E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gtgaattccuatgctgccaccgctg</w:t>
            </w:r>
            <w:proofErr w:type="spellEnd"/>
          </w:p>
        </w:tc>
      </w:tr>
      <w:tr w:rsidR="00670F99" w:rsidRPr="00E96A5E" w14:paraId="41C917C2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EA61A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1-CYP79A2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721D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agaaggagauatacatatgttggcctttattattggactg</w:t>
            </w:r>
            <w:proofErr w:type="spellEnd"/>
          </w:p>
        </w:tc>
      </w:tr>
      <w:tr w:rsidR="00670F99" w:rsidRPr="00E96A5E" w14:paraId="23D50967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1363B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1-Δ14CYP79A2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AA5D95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agaaggagauatacatatgaaacgcaaagaaaaaaaaaagacg</w:t>
            </w:r>
            <w:proofErr w:type="spellEnd"/>
          </w:p>
        </w:tc>
      </w:tr>
      <w:tr w:rsidR="00670F99" w:rsidRPr="00E96A5E" w14:paraId="324B4A37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67A07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CYP79A2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42E91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gaacacatguttaggtcggataaacgtgc</w:t>
            </w:r>
            <w:proofErr w:type="spellEnd"/>
          </w:p>
        </w:tc>
      </w:tr>
      <w:tr w:rsidR="00670F99" w:rsidRPr="00E96A5E" w14:paraId="31778F5E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AFC25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1-SbCYP79A1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7DAF3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agaaggagauatacatatggcaaccatggaagtagaagccg</w:t>
            </w:r>
            <w:proofErr w:type="spellEnd"/>
          </w:p>
        </w:tc>
      </w:tr>
      <w:tr w:rsidR="00670F99" w:rsidRPr="00E96A5E" w14:paraId="3BF98E85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C3E2FD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1-Δ38SbCYP79A1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7D595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agaaggagauatacatatgcgcgcgttacgtcgcc</w:t>
            </w:r>
            <w:proofErr w:type="spellEnd"/>
          </w:p>
        </w:tc>
      </w:tr>
      <w:tr w:rsidR="00670F99" w:rsidRPr="00E96A5E" w14:paraId="5C5CE54D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D528A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SbCYP79A1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B46A4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gaacacatguttagatgctaatgcttgggtacagatggg</w:t>
            </w:r>
            <w:proofErr w:type="spellEnd"/>
          </w:p>
        </w:tc>
      </w:tr>
      <w:tr w:rsidR="00670F99" w:rsidRPr="00E96A5E" w14:paraId="53034DD0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D5A2D2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1-CYP79B2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D4490E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agaaggagauatacatatgaacacgtttactagtaattcg</w:t>
            </w:r>
            <w:proofErr w:type="spellEnd"/>
          </w:p>
        </w:tc>
      </w:tr>
      <w:tr w:rsidR="00670F99" w:rsidRPr="00E96A5E" w14:paraId="61BEA946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D1973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1-Δ42CYP79B2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63868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agaaggagauatacatatgaagaagttaatgacggacc</w:t>
            </w:r>
            <w:proofErr w:type="spellEnd"/>
          </w:p>
        </w:tc>
      </w:tr>
      <w:tr w:rsidR="00670F99" w:rsidRPr="00E96A5E" w14:paraId="0F2D7797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0C4CF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CYP79B2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B260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gaacacatgutcacttaaccgtggggtataaatgc</w:t>
            </w:r>
            <w:proofErr w:type="spellEnd"/>
          </w:p>
        </w:tc>
      </w:tr>
      <w:tr w:rsidR="00670F99" w:rsidRPr="00E96A5E" w14:paraId="6EDF3083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1881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1-CYP79D2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DC518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agaaggagauatacatatggctatgaacgttagtaccaccgc</w:t>
            </w:r>
            <w:proofErr w:type="spellEnd"/>
          </w:p>
        </w:tc>
      </w:tr>
      <w:tr w:rsidR="00670F99" w:rsidRPr="00E96A5E" w14:paraId="075248D2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55091B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1-Δ41CYP79D2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AF97E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agaaggagauatacatatgaaattgcagaagcgtgc</w:t>
            </w:r>
            <w:proofErr w:type="spellEnd"/>
          </w:p>
        </w:tc>
      </w:tr>
      <w:tr w:rsidR="00670F99" w:rsidRPr="00E96A5E" w14:paraId="742A6E7B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C05602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CYP79D2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093FF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gaacacatguttacggagacgttggatataaatgcgg</w:t>
            </w:r>
            <w:proofErr w:type="spellEnd"/>
          </w:p>
        </w:tc>
      </w:tr>
      <w:tr w:rsidR="00670F99" w:rsidRPr="00E96A5E" w14:paraId="6E270864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D6484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CYP83B1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5CAEF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atgtgttcuttaagaaggagatataccatggacctcttactgattattgc</w:t>
            </w:r>
            <w:proofErr w:type="spellEnd"/>
          </w:p>
        </w:tc>
      </w:tr>
      <w:tr w:rsidR="00670F99" w:rsidRPr="00E96A5E" w14:paraId="2AF84F3C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9CECD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d23CYP83B1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F6CA8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atgtgttcuttaagaaggagatataccatgaaaaagtccttacgtttacc</w:t>
            </w:r>
            <w:proofErr w:type="spellEnd"/>
          </w:p>
        </w:tc>
      </w:tr>
      <w:tr w:rsidR="00670F99" w:rsidRPr="00E96A5E" w14:paraId="53417369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48159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C-CYP83B1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E2F0ED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tgaacaagutcaaatatgtttggttggtgccag</w:t>
            </w:r>
            <w:proofErr w:type="spellEnd"/>
          </w:p>
        </w:tc>
      </w:tr>
      <w:tr w:rsidR="00670F99" w:rsidRPr="00E96A5E" w14:paraId="5AA19982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56FA5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CYP83A1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8C105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atgtgttcuttaagaaggagatataccatggaggacattatcattgggg</w:t>
            </w:r>
            <w:proofErr w:type="spellEnd"/>
          </w:p>
        </w:tc>
      </w:tr>
      <w:tr w:rsidR="00670F99" w:rsidRPr="00E96A5E" w14:paraId="5B8B2E01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AEF04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d21CYP83A1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0174F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atgtgttcuttaagaaggagatataccatgaaaccgaaaaccaaacgc</w:t>
            </w:r>
            <w:proofErr w:type="spellEnd"/>
          </w:p>
        </w:tc>
      </w:tr>
      <w:tr w:rsidR="00670F99" w:rsidRPr="00E96A5E" w14:paraId="28C66292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0C352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C-CYP83A1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1C3EE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tgaacaaguttaatacttgtttaccttctctggcacc</w:t>
            </w:r>
            <w:proofErr w:type="spellEnd"/>
          </w:p>
        </w:tc>
      </w:tr>
      <w:tr w:rsidR="00670F99" w:rsidRPr="00E96A5E" w14:paraId="35C28FC6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03E19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2-GSTF9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1B34BA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taaggagatauacatatggttctgaaggtttacgg</w:t>
            </w:r>
            <w:proofErr w:type="spellEnd"/>
          </w:p>
        </w:tc>
      </w:tr>
      <w:tr w:rsidR="00670F99" w:rsidRPr="00E96A5E" w14:paraId="3F3E51BF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26E5C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GSTF9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06137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gaacacatguttacgccgggaacgag</w:t>
            </w:r>
            <w:proofErr w:type="spellEnd"/>
          </w:p>
        </w:tc>
      </w:tr>
      <w:tr w:rsidR="00670F99" w:rsidRPr="00E96A5E" w14:paraId="7E861B63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D2F343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2-GSTF11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CB3A3D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taaggagatauacatatggtggtgaaggtctatgg</w:t>
            </w:r>
            <w:proofErr w:type="spellEnd"/>
          </w:p>
        </w:tc>
      </w:tr>
      <w:tr w:rsidR="00670F99" w:rsidRPr="00E96A5E" w14:paraId="30A0EA3D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58E03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GSTF11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5FC68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gaacacatguttagtaagcggccagttcc</w:t>
            </w:r>
            <w:proofErr w:type="spellEnd"/>
          </w:p>
        </w:tc>
      </w:tr>
      <w:tr w:rsidR="00670F99" w:rsidRPr="00E96A5E" w14:paraId="68CAAEA9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6F27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C-rGGP1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F8914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ttgttcaguttaagaaggagatataccatggtggagcaaaagcg</w:t>
            </w:r>
            <w:proofErr w:type="spellEnd"/>
          </w:p>
        </w:tc>
      </w:tr>
      <w:tr w:rsidR="00670F99" w:rsidRPr="00E96A5E" w14:paraId="1AC9A6F1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B86E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D-rGGP1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308E8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agagtccaautcaattcgtcggcacacgac</w:t>
            </w:r>
            <w:proofErr w:type="spellEnd"/>
          </w:p>
        </w:tc>
      </w:tr>
      <w:tr w:rsidR="00670F99" w:rsidRPr="00E96A5E" w14:paraId="71034B04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62C4A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SUR1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DEA52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atgtgttcuttaagaaggagatataccatgagcgaagaacaac</w:t>
            </w:r>
            <w:proofErr w:type="spellEnd"/>
          </w:p>
        </w:tc>
      </w:tr>
      <w:tr w:rsidR="00670F99" w:rsidRPr="00E96A5E" w14:paraId="5AA5C893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1C2C7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C-SUR1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7A1C8B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tgaacaaguttacatttccaggttattgtccg</w:t>
            </w:r>
            <w:proofErr w:type="spellEnd"/>
          </w:p>
        </w:tc>
      </w:tr>
      <w:tr w:rsidR="00670F99" w:rsidRPr="00E96A5E" w14:paraId="1D396F3A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CA591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2-UGT74B1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8704F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taaggagatauactatggcagaaaccacgccg</w:t>
            </w:r>
            <w:proofErr w:type="spellEnd"/>
          </w:p>
        </w:tc>
      </w:tr>
      <w:tr w:rsidR="00670F99" w:rsidRPr="00E96A5E" w14:paraId="3A29BFEE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6CC688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UGT74B1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92DAA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gaacacatguttatttgcccagactctcaatgaattcg</w:t>
            </w:r>
            <w:proofErr w:type="spellEnd"/>
          </w:p>
        </w:tc>
      </w:tr>
      <w:tr w:rsidR="00670F99" w:rsidRPr="00E96A5E" w14:paraId="48D8F6FA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4D9E3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2-UGT74C1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7BDCC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taaggagatauactatgagcgaggcgaagaaagg</w:t>
            </w:r>
            <w:proofErr w:type="spellEnd"/>
          </w:p>
        </w:tc>
      </w:tr>
      <w:tr w:rsidR="00670F99" w:rsidRPr="00E96A5E" w14:paraId="5BD42B3D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87B3AE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UGT74C1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04F26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gaacacatguttaggtaagcagcgctacgaac</w:t>
            </w:r>
            <w:proofErr w:type="spellEnd"/>
          </w:p>
        </w:tc>
      </w:tr>
      <w:tr w:rsidR="00670F99" w:rsidRPr="00E96A5E" w14:paraId="5FDE4657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8BAA7C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SOT16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18436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atgtgttcuttagaaggagatatacatatggaaagcaaaacgaccc</w:t>
            </w:r>
            <w:proofErr w:type="spellEnd"/>
          </w:p>
        </w:tc>
      </w:tr>
      <w:tr w:rsidR="00670F99" w:rsidRPr="00E96A5E" w14:paraId="5B67F9A5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3D70D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lastRenderedPageBreak/>
              <w:t>USERC-SOT16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EBDE5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tgaacaaguttaattatcatgctgcagcaacccg</w:t>
            </w:r>
            <w:proofErr w:type="spellEnd"/>
          </w:p>
        </w:tc>
      </w:tr>
      <w:tr w:rsidR="00670F99" w:rsidRPr="00E96A5E" w14:paraId="5717E58B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107A8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SOT18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F9444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atgtgttcuttagaaggagatatacatatggaaagcgagaccttaacg</w:t>
            </w:r>
            <w:proofErr w:type="spellEnd"/>
          </w:p>
        </w:tc>
      </w:tr>
      <w:tr w:rsidR="00670F99" w:rsidRPr="00E96A5E" w14:paraId="58160A90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DF477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C-SOT18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85371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tgaacaaguttatttgccgtgttcgagcaggc</w:t>
            </w:r>
            <w:proofErr w:type="spellEnd"/>
          </w:p>
        </w:tc>
      </w:tr>
      <w:tr w:rsidR="00670F99" w:rsidRPr="00E96A5E" w14:paraId="3110933D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02175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2-cysDNC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07BF6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taaggagatauacatatggatcaaatacgacttactcacc</w:t>
            </w:r>
            <w:proofErr w:type="spellEnd"/>
          </w:p>
        </w:tc>
      </w:tr>
      <w:tr w:rsidR="00670F99" w:rsidRPr="00E96A5E" w14:paraId="132FEC80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D6333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sDNC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385C7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gaacacatgutcaggatctgataatatcgttctgtc</w:t>
            </w:r>
            <w:proofErr w:type="spellEnd"/>
          </w:p>
        </w:tc>
      </w:tr>
      <w:tr w:rsidR="00670F99" w:rsidRPr="00E96A5E" w14:paraId="12B83041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0AFBC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sQ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fwd</w:t>
            </w:r>
            <w:proofErr w:type="spellEnd"/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B292D8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atgtgttcuaagttaacaccgctcacag</w:t>
            </w:r>
            <w:proofErr w:type="spellEnd"/>
          </w:p>
        </w:tc>
      </w:tr>
      <w:tr w:rsidR="00670F99" w:rsidRPr="00E96A5E" w14:paraId="67D9BE46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FE18A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C-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sQ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C404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ctgaacaaguttaataaatagacactctgaatcccg</w:t>
            </w:r>
            <w:proofErr w:type="spellEnd"/>
          </w:p>
        </w:tc>
      </w:tr>
      <w:tr w:rsidR="00670F99" w:rsidRPr="00E96A5E" w14:paraId="3E33CCBD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657A45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2-cysZ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105FB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taaggagatauacatatgcagacattaatctttatcgcc</w:t>
            </w:r>
            <w:proofErr w:type="spellEnd"/>
          </w:p>
        </w:tc>
      </w:tr>
      <w:tr w:rsidR="00670F99" w:rsidRPr="00E96A5E" w14:paraId="232F1EAE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42346B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sZ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1CAD4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gaacacatguttaagtgcttttaatcttttggccc</w:t>
            </w:r>
            <w:proofErr w:type="spellEnd"/>
          </w:p>
        </w:tc>
      </w:tr>
      <w:tr w:rsidR="00670F99" w:rsidRPr="00E96A5E" w14:paraId="57E90894" w14:textId="77777777" w:rsidTr="005B61D7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B8AFC2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A2-cysP-fw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B8850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taaggagatauacatatggaattagccgctattttatttagc</w:t>
            </w:r>
            <w:proofErr w:type="spellEnd"/>
          </w:p>
        </w:tc>
      </w:tr>
      <w:tr w:rsidR="00670F99" w:rsidRPr="00E96A5E" w14:paraId="1C25CB1C" w14:textId="77777777" w:rsidTr="005B61D7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FAF35A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USERB-</w:t>
            </w:r>
            <w:proofErr w:type="spellStart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cysP</w:t>
            </w:r>
            <w:proofErr w:type="spellEnd"/>
            <w:r w:rsidRPr="00E96A5E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-rev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569884" w14:textId="77777777" w:rsidR="00670F99" w:rsidRPr="00E96A5E" w:rsidRDefault="00670F99" w:rsidP="005B61D7">
            <w:pP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283653">
              <w:rPr>
                <w:rFonts w:asciiTheme="minorHAnsi" w:hAnsiTheme="minorHAnsi" w:cstheme="minorHAnsi"/>
                <w:color w:val="000000"/>
                <w:sz w:val="18"/>
                <w:szCs w:val="18"/>
                <w:lang w:val="da-DK" w:eastAsia="da-DK"/>
              </w:rPr>
              <w:t>agaacacatgutcagattcccccgcc</w:t>
            </w:r>
            <w:proofErr w:type="spellEnd"/>
          </w:p>
        </w:tc>
      </w:tr>
    </w:tbl>
    <w:p w14:paraId="70EDABC3" w14:textId="77777777" w:rsidR="00670F99" w:rsidRDefault="00670F99" w:rsidP="00670F99">
      <w:pPr>
        <w:rPr>
          <w:lang w:val="en-US"/>
        </w:rPr>
      </w:pPr>
      <w:r>
        <w:rPr>
          <w:lang w:val="en-US"/>
        </w:rPr>
        <w:t>s</w:t>
      </w:r>
    </w:p>
    <w:p w14:paraId="182F066C" w14:textId="77777777" w:rsidR="00B6363F" w:rsidRDefault="00B6363F"/>
    <w:sectPr w:rsidR="00B6363F" w:rsidSect="00670F99"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37" w:footer="709" w:gutter="0"/>
      <w:pgNumType w:start="54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2CD7E5" w14:textId="77777777" w:rsidR="00670F99" w:rsidRDefault="00670F99" w:rsidP="00FC39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5263322C" w14:textId="77777777" w:rsidR="00670F99" w:rsidRDefault="00670F99" w:rsidP="00FC39BF">
    <w:pPr>
      <w:pStyle w:val="Footer"/>
      <w:ind w:right="360"/>
    </w:pPr>
  </w:p>
  <w:p w14:paraId="4288B4DA" w14:textId="77777777" w:rsidR="00670F99" w:rsidRDefault="00670F99"/>
  <w:p w14:paraId="118ED422" w14:textId="77777777" w:rsidR="00670F99" w:rsidRDefault="00670F9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0EC271" w14:textId="77777777" w:rsidR="00670F99" w:rsidRPr="0008425E" w:rsidRDefault="00670F99" w:rsidP="00903791">
    <w:pPr>
      <w:pStyle w:val="Footer"/>
      <w:ind w:right="360"/>
      <w:rPr>
        <w:color w:val="80808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7518ED" w14:textId="77777777" w:rsidR="00670F99" w:rsidRPr="00903791" w:rsidRDefault="00670F99" w:rsidP="00903791">
    <w:pPr>
      <w:pStyle w:val="Footer"/>
      <w:ind w:right="360"/>
      <w:jc w:val="right"/>
      <w:rPr>
        <w:sz w:val="16"/>
        <w:szCs w:val="16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18762C" w14:textId="77777777" w:rsidR="00670F99" w:rsidRDefault="00670F99" w:rsidP="00EB23B2">
    <w:pPr>
      <w:pStyle w:val="Header"/>
      <w:tabs>
        <w:tab w:val="clear" w:pos="4819"/>
        <w:tab w:val="clear" w:pos="9638"/>
        <w:tab w:val="left" w:pos="5297"/>
      </w:tabs>
    </w:pPr>
    <w:bookmarkStart w:id="0" w:name="SD_OFF_Line3"/>
    <w:bookmarkStart w:id="1" w:name="Phd"/>
    <w:bookmarkEnd w:id="0"/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F99"/>
    <w:rsid w:val="00195F6C"/>
    <w:rsid w:val="00301B45"/>
    <w:rsid w:val="005C40FF"/>
    <w:rsid w:val="00670F99"/>
    <w:rsid w:val="00B6363F"/>
    <w:rsid w:val="00C5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CB580"/>
  <w15:chartTrackingRefBased/>
  <w15:docId w15:val="{0C536F47-4A65-4B20-AD33-56A3F0DAD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F99"/>
    <w:pPr>
      <w:spacing w:after="180" w:line="360" w:lineRule="auto"/>
      <w:ind w:right="284"/>
      <w:jc w:val="both"/>
    </w:pPr>
    <w:rPr>
      <w:rFonts w:ascii="Cambria" w:eastAsia="Times New Roman" w:hAnsi="Cambria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F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670F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F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F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F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F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F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F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F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F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F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F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F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F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F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F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F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F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F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F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F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0F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F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0F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F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0F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F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F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F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rsid w:val="00670F9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70F99"/>
    <w:rPr>
      <w:rFonts w:ascii="Cambria" w:eastAsia="Times New Roman" w:hAnsi="Cambria" w:cs="Times New Roman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rsid w:val="00670F9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0F99"/>
    <w:rPr>
      <w:rFonts w:ascii="Cambria" w:eastAsia="Times New Roman" w:hAnsi="Cambria" w:cs="Times New Roman"/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rsid w:val="00670F99"/>
  </w:style>
  <w:style w:type="paragraph" w:customStyle="1" w:styleId="Figuretext">
    <w:name w:val="Figure text"/>
    <w:basedOn w:val="Normal"/>
    <w:link w:val="FiguretextChar"/>
    <w:qFormat/>
    <w:rsid w:val="00670F99"/>
    <w:pPr>
      <w:spacing w:line="252" w:lineRule="auto"/>
      <w:jc w:val="left"/>
    </w:pPr>
    <w:rPr>
      <w:rFonts w:ascii="Calibri" w:hAnsi="Calibri" w:cs="Calibri"/>
      <w:bCs/>
      <w:sz w:val="20"/>
      <w:szCs w:val="20"/>
      <w:lang w:val="en-US"/>
    </w:rPr>
  </w:style>
  <w:style w:type="character" w:customStyle="1" w:styleId="FiguretextChar">
    <w:name w:val="Figure text Char"/>
    <w:link w:val="Figuretext"/>
    <w:rsid w:val="00670F99"/>
    <w:rPr>
      <w:rFonts w:ascii="Calibri" w:eastAsia="Times New Roman" w:hAnsi="Calibri" w:cs="Calibri"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2</Words>
  <Characters>5945</Characters>
  <Application>Microsoft Office Word</Application>
  <DocSecurity>0</DocSecurity>
  <Lines>49</Lines>
  <Paragraphs>13</Paragraphs>
  <ScaleCrop>false</ScaleCrop>
  <Company/>
  <LinksUpToDate>false</LinksUpToDate>
  <CharactersWithSpaces>6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Poborsky</dc:creator>
  <cp:keywords/>
  <dc:description/>
  <cp:lastModifiedBy>Michal Poborsky</cp:lastModifiedBy>
  <cp:revision>1</cp:revision>
  <dcterms:created xsi:type="dcterms:W3CDTF">2026-03-12T10:57:00Z</dcterms:created>
  <dcterms:modified xsi:type="dcterms:W3CDTF">2026-03-12T10:57:00Z</dcterms:modified>
</cp:coreProperties>
</file>